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A6" w:rsidRDefault="00516AFF">
      <w:bookmarkStart w:id="0" w:name="_GoBack"/>
      <w:bookmarkEnd w:id="0"/>
      <w:r w:rsidRPr="00E50063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A667F3" wp14:editId="7EEE872D">
                <wp:simplePos x="0" y="0"/>
                <wp:positionH relativeFrom="column">
                  <wp:posOffset>-415925</wp:posOffset>
                </wp:positionH>
                <wp:positionV relativeFrom="paragraph">
                  <wp:posOffset>259715</wp:posOffset>
                </wp:positionV>
                <wp:extent cx="6305045" cy="4080223"/>
                <wp:effectExtent l="0" t="0" r="635" b="0"/>
                <wp:wrapNone/>
                <wp:docPr id="103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305045" cy="4080223"/>
                          <a:chOff x="237" y="217"/>
                          <a:chExt cx="6030" cy="3325"/>
                        </a:xfrm>
                      </wpg:grpSpPr>
                      <pic:pic xmlns:pic="http://schemas.openxmlformats.org/drawingml/2006/picture">
                        <pic:nvPicPr>
                          <pic:cNvPr id="1039" name="Picture 10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90" y="246"/>
                            <a:ext cx="1835" cy="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0" name="Picture 10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7" y="217"/>
                            <a:ext cx="4233" cy="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4" y="2278"/>
                            <a:ext cx="5793" cy="1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6AFF" w:rsidRPr="00C25953" w:rsidRDefault="00516AFF" w:rsidP="00516AFF">
                              <w:pPr>
                                <w:spacing w:after="200" w:line="276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  <w:lang w:eastAsia="zh-CN"/>
                                </w:rPr>
                              </w:pPr>
                              <w:r w:rsidRPr="001D392F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Figure S3: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 w:rsidRPr="00333EA6">
                                <w:rPr>
                                  <w:rFonts w:ascii="Arial" w:hAnsi="Arial" w:cstheme="minorBidi"/>
                                  <w:b/>
                                  <w:color w:val="000000" w:themeColor="text1"/>
                                  <w:kern w:val="24"/>
                                  <w:szCs w:val="22"/>
                                </w:rPr>
                                <w:t>The left panel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of </w:t>
                              </w:r>
                              <w:r w:rsidRPr="001D392F">
                                <w:rPr>
                                  <w:rFonts w:ascii="Arial" w:hAnsi="Arial" w:cstheme="minorBidi"/>
                                  <w:b/>
                                  <w:color w:val="000000" w:themeColor="text1"/>
                                  <w:kern w:val="24"/>
                                  <w:szCs w:val="22"/>
                                </w:rPr>
                                <w:t>LOH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a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cross all 22 autosomes (separated by the blue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dotted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lines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; magenta, LOH present; blue, no LOH; white, not informative). </w:t>
                              </w:r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Rows are individuals and columns are probe segments.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Two patient groups resulted from hierarchical clustering are labelled with magenta and blue in the color bar to the left of the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C25953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.</w:t>
                              </w:r>
                              <w:r w:rsidRPr="00C25953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 </w:t>
                              </w:r>
                              <w:r w:rsidRPr="00333EA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The right panel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shows the Cum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ulative Incidence curves of 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OSCC-specific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death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of the patients in the two clusters. The X-axis indicate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years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between surgery a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d last follow-up or death. T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h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 w:rsidRPr="003E7C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Y-axis indicate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2"/>
                                </w:rPr>
                                <w:t>mortality rate.</w:t>
                              </w:r>
                            </w:p>
                            <w:p w:rsidR="00516AFF" w:rsidRDefault="00516AFF" w:rsidP="00516AF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  <w:p w:rsidR="00516AFF" w:rsidRDefault="00516AFF" w:rsidP="00516AF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  <w:p w:rsidR="00516AFF" w:rsidRPr="001D392F" w:rsidRDefault="00516AFF" w:rsidP="00516AF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LOH in segment level cross all 22 autosomes (separated by the blue lines). Red is LOH 1 blue is LOH 0, white is missing; Rows are individuals and columns are probe segments. The row slide colors red/blue </w:t>
                              </w:r>
                              <w:proofErr w:type="gram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re</w:t>
                              </w:r>
                              <w:proofErr w:type="gram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he two hierarchical cluster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2.75pt;margin-top:20.45pt;width:496.45pt;height:321.3pt;z-index:251659264;mso-width-relative:margin;mso-height-relative:margin" coordorigin="237,217" coordsize="6030,33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9" o:spid="_x0000_s1027" type="#_x0000_t75" style="position:absolute;left:4290;top:246;width:1835;height:20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WwljDAAAA3QAAAA8AAABkcnMvZG93bnJldi54bWxETz1vwjAQ3SvxH6xD6lacpkAhYKK2UirW&#10;AgPjKT6SqPE5td0k/fe4EhLbPb3P2+ajaUVPzjeWFTzPEhDEpdUNVwpOx+JpBcIHZI2tZVLwRx7y&#10;3eRhi5m2A39RfwiViCHsM1RQh9BlUvqyJoN+ZjviyF2sMxgidJXUDocYblqZJslSGmw4NtTY0UdN&#10;5ffh1yhI/adbdud1cVykr/P96t2an9NZqcfp+LYBEWgMd/HNvddxfvKyhv9v4glydw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NbCWMMAAADdAAAADwAAAAAAAAAAAAAAAACf&#10;AgAAZHJzL2Rvd25yZXYueG1sUEsFBgAAAAAEAAQA9wAAAI8DAAAAAA==&#10;">
                  <v:imagedata r:id="rId7" o:title=""/>
                </v:shape>
                <v:shape id="Picture 1040" o:spid="_x0000_s1028" type="#_x0000_t75" style="position:absolute;left:237;top:217;width:4233;height:19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6HWzFAAAA3QAAAA8AAABkcnMvZG93bnJldi54bWxEj0FrwkAQhe9C/8MyhV6kbixSJLpKsVRK&#10;8FC13ofsmA1mZ0N21fjvnYPgbYb35r1v5sveN+pCXawDGxiPMlDEZbA1Vwb+9z/vU1AxIVtsApOB&#10;G0VYLl4Gc8xtuPKWLrtUKQnhmKMBl1Kbax1LRx7jKLTEoh1D5zHJ2lXadniVcN/ojyz71B5rlgaH&#10;La0clafd2RtYndZjfUzf5+36bzN1xdAeisIa8/baf81AJerT0/y4/rWCn02EX76REfTi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Feh1sxQAAAN0AAAAPAAAAAAAAAAAAAAAA&#10;AJ8CAABkcnMvZG93bnJldi54bWxQSwUGAAAAAAQABAD3AAAAkQMAAAAA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474;top:2278;width:5793;height:1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1VP8EA&#10;AADdAAAADwAAAGRycy9kb3ducmV2LnhtbERP24rCMBB9X/Afwgi+LDZVXC/VKCqs+OrlA6bN2Bab&#10;SWmirX9vFoR9m8O5zmrTmUo8qXGlZQWjKAZBnFldcq7gevkdzkE4j6yxskwKXuRgs+59rTDRtuUT&#10;Pc8+FyGEXYIKCu/rREqXFWTQRbYmDtzNNgZ9gE0udYNtCDeVHMfxVBosOTQUWNO+oOx+fhgFt2P7&#10;/bNo04O/zk6T6Q7LWWpfSg363XYJwlPn/8Uf91GH+fFkBH/fhBPk+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tVT/BAAAA3QAAAA8AAAAAAAAAAAAAAAAAmAIAAGRycy9kb3du&#10;cmV2LnhtbFBLBQYAAAAABAAEAPUAAACGAwAAAAA=&#10;" stroked="f">
                  <v:textbox>
                    <w:txbxContent>
                      <w:p w:rsidR="00516AFF" w:rsidRPr="00C25953" w:rsidRDefault="00516AFF" w:rsidP="00516AFF">
                        <w:pPr>
                          <w:spacing w:after="200" w:line="276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  <w:lang w:eastAsia="zh-CN"/>
                          </w:rPr>
                        </w:pPr>
                        <w:r w:rsidRPr="001D392F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Figure S3: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 w:rsidRPr="00333EA6">
                          <w:rPr>
                            <w:rFonts w:ascii="Arial" w:hAnsi="Arial" w:cstheme="minorBidi"/>
                            <w:b/>
                            <w:color w:val="000000" w:themeColor="text1"/>
                            <w:kern w:val="24"/>
                            <w:szCs w:val="22"/>
                          </w:rPr>
                          <w:t>The left panel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shows the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heatma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of </w:t>
                        </w:r>
                        <w:r w:rsidRPr="001D392F">
                          <w:rPr>
                            <w:rFonts w:ascii="Arial" w:hAnsi="Arial" w:cstheme="minorBidi"/>
                            <w:b/>
                            <w:color w:val="000000" w:themeColor="text1"/>
                            <w:kern w:val="24"/>
                            <w:szCs w:val="22"/>
                          </w:rPr>
                          <w:t>LOH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a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cross all 22 autosomes (separated by the blue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dotted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lines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; magenta, LOH present; blue, no LOH; white, not informative). </w:t>
                        </w:r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Rows are individuals and columns are probe segments.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Two patient groups resulted from hierarchical clustering are labelled with magenta and blue in the color bar to the left of the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heatmap</w:t>
                        </w:r>
                        <w:proofErr w:type="spellEnd"/>
                        <w:r w:rsidRPr="00C25953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Cs w:val="22"/>
                          </w:rPr>
                          <w:t>.</w:t>
                        </w:r>
                        <w:r w:rsidRPr="00C25953">
                          <w:rPr>
                            <w:rFonts w:cstheme="minorBidi"/>
                            <w:color w:val="000000" w:themeColor="text1"/>
                            <w:kern w:val="24"/>
                            <w:szCs w:val="22"/>
                          </w:rPr>
                          <w:t> </w:t>
                        </w:r>
                        <w:r w:rsidRPr="00333EA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The right panel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shows the Cum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ulative Incidence curves of 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OSCC-specific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death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of the patients in the two clusters. The X-axis indicate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years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between surgery a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d last follow-up or death. T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h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 w:rsidRPr="003E7C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 xml:space="preserve">Y-axis indicate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2"/>
                          </w:rPr>
                          <w:t>mortality rate.</w:t>
                        </w:r>
                      </w:p>
                      <w:p w:rsidR="00516AFF" w:rsidRDefault="00516AFF" w:rsidP="00516AFF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</w:p>
                      <w:p w:rsidR="00516AFF" w:rsidRDefault="00516AFF" w:rsidP="00516AFF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</w:p>
                      <w:p w:rsidR="00516AFF" w:rsidRPr="001D392F" w:rsidRDefault="00516AFF" w:rsidP="00516AFF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2"/>
                            <w:szCs w:val="22"/>
                          </w:rPr>
                        </w:pP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LOH in segment level cross all 22 autosomes (separated by the blue lines). Red is LOH 1 blue is LOH 0, white is missing; Rows are individuals and columns are probe segments. The row slide colors red/blue </w:t>
                        </w:r>
                        <w:proofErr w:type="gram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re</w:t>
                        </w:r>
                        <w:proofErr w:type="gram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he two hierarchical clusters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FF"/>
    <w:rsid w:val="00516AFF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FF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6AF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FF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6AF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2:03:00Z</dcterms:created>
  <dcterms:modified xsi:type="dcterms:W3CDTF">2014-10-30T22:04:00Z</dcterms:modified>
</cp:coreProperties>
</file>